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21CAB" w14:textId="190EA524" w:rsidR="003E4CD4" w:rsidRDefault="003E4CD4" w:rsidP="003E4CD4">
      <w:pPr>
        <w:rPr>
          <w:b/>
          <w:bCs/>
          <w:u w:val="single"/>
        </w:rPr>
      </w:pPr>
      <w:r>
        <w:rPr>
          <w:b/>
          <w:bCs/>
          <w:u w:val="single"/>
        </w:rPr>
        <w:t>Supplementary File</w:t>
      </w:r>
    </w:p>
    <w:p w14:paraId="3372A536" w14:textId="77777777" w:rsidR="003E4CD4" w:rsidRPr="002C1751" w:rsidRDefault="003E4CD4" w:rsidP="003E4CD4">
      <w:pPr>
        <w:spacing w:before="100" w:after="200" w:line="276" w:lineRule="auto"/>
        <w:rPr>
          <w:rFonts w:eastAsia="Aptos" w:cs="Aptos"/>
          <w:i/>
          <w:iCs/>
          <w:sz w:val="20"/>
          <w:szCs w:val="20"/>
        </w:rPr>
      </w:pPr>
      <w:r>
        <w:rPr>
          <w:rFonts w:eastAsia="Aptos" w:cs="Aptos"/>
          <w:i/>
          <w:iCs/>
          <w:sz w:val="20"/>
          <w:szCs w:val="20"/>
        </w:rPr>
        <w:t xml:space="preserve">Table 1. Characteristics of included systematic reviews and author-reported challenges and solutions when assessing content validity. </w:t>
      </w:r>
    </w:p>
    <w:tbl>
      <w:tblPr>
        <w:tblStyle w:val="TableGrid"/>
        <w:tblpPr w:leftFromText="180" w:rightFromText="180" w:vertAnchor="text" w:horzAnchor="margin" w:tblpY="5"/>
        <w:tblW w:w="9364" w:type="dxa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2126"/>
        <w:gridCol w:w="1714"/>
      </w:tblGrid>
      <w:tr w:rsidR="003E4CD4" w:rsidRPr="00ED5600" w14:paraId="1F95A4AF" w14:textId="77777777" w:rsidTr="00E20A46">
        <w:tc>
          <w:tcPr>
            <w:tcW w:w="1555" w:type="dxa"/>
          </w:tcPr>
          <w:p w14:paraId="5038E155" w14:textId="77777777" w:rsidR="003E4CD4" w:rsidRPr="00ED5600" w:rsidRDefault="003E4CD4" w:rsidP="00E20A46">
            <w:pPr>
              <w:jc w:val="center"/>
              <w:rPr>
                <w:b/>
                <w:bCs/>
                <w:sz w:val="18"/>
                <w:szCs w:val="18"/>
              </w:rPr>
            </w:pPr>
            <w:r w:rsidRPr="00ED5600"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3969" w:type="dxa"/>
          </w:tcPr>
          <w:p w14:paraId="3129561E" w14:textId="77777777" w:rsidR="003E4CD4" w:rsidRPr="00ED5600" w:rsidRDefault="003E4CD4" w:rsidP="00E20A46">
            <w:pPr>
              <w:jc w:val="center"/>
              <w:rPr>
                <w:b/>
                <w:bCs/>
                <w:sz w:val="18"/>
                <w:szCs w:val="18"/>
              </w:rPr>
            </w:pPr>
            <w:r w:rsidRPr="00ED5600">
              <w:rPr>
                <w:b/>
                <w:bCs/>
                <w:sz w:val="18"/>
                <w:szCs w:val="18"/>
              </w:rPr>
              <w:t>Study aim</w:t>
            </w:r>
          </w:p>
        </w:tc>
        <w:tc>
          <w:tcPr>
            <w:tcW w:w="2126" w:type="dxa"/>
          </w:tcPr>
          <w:p w14:paraId="19D98761" w14:textId="77777777" w:rsidR="003E4CD4" w:rsidRPr="00ED5600" w:rsidRDefault="003E4CD4" w:rsidP="00E20A46">
            <w:pPr>
              <w:jc w:val="center"/>
              <w:rPr>
                <w:b/>
                <w:bCs/>
                <w:sz w:val="18"/>
                <w:szCs w:val="18"/>
              </w:rPr>
            </w:pPr>
            <w:r w:rsidRPr="00ED5600">
              <w:rPr>
                <w:b/>
                <w:bCs/>
                <w:sz w:val="18"/>
                <w:szCs w:val="18"/>
              </w:rPr>
              <w:t>Author-reported challenges assessing content validity</w:t>
            </w:r>
          </w:p>
        </w:tc>
        <w:tc>
          <w:tcPr>
            <w:tcW w:w="1714" w:type="dxa"/>
          </w:tcPr>
          <w:p w14:paraId="492B5CD8" w14:textId="77777777" w:rsidR="003E4CD4" w:rsidRPr="00ED5600" w:rsidRDefault="003E4CD4" w:rsidP="00E20A46">
            <w:pPr>
              <w:jc w:val="center"/>
              <w:rPr>
                <w:b/>
                <w:bCs/>
                <w:sz w:val="18"/>
                <w:szCs w:val="18"/>
              </w:rPr>
            </w:pPr>
            <w:r w:rsidRPr="00ED5600">
              <w:rPr>
                <w:b/>
                <w:bCs/>
                <w:sz w:val="18"/>
                <w:szCs w:val="18"/>
              </w:rPr>
              <w:t>Author-reported solutions</w:t>
            </w:r>
          </w:p>
        </w:tc>
      </w:tr>
      <w:tr w:rsidR="003E4CD4" w:rsidRPr="00ED5600" w14:paraId="64B96980" w14:textId="77777777" w:rsidTr="00E20A46">
        <w:tc>
          <w:tcPr>
            <w:tcW w:w="1555" w:type="dxa"/>
          </w:tcPr>
          <w:p w14:paraId="4ADB9BB9" w14:textId="4661D691" w:rsidR="003E4CD4" w:rsidRPr="00ED5600" w:rsidRDefault="003E4CD4" w:rsidP="00E20A46">
            <w:pPr>
              <w:rPr>
                <w:sz w:val="18"/>
                <w:szCs w:val="18"/>
              </w:rPr>
            </w:pPr>
            <w:proofErr w:type="spellStart"/>
            <w:r w:rsidRPr="00ED5600">
              <w:rPr>
                <w:sz w:val="18"/>
                <w:szCs w:val="18"/>
              </w:rPr>
              <w:t>Alaqueel</w:t>
            </w:r>
            <w:proofErr w:type="spellEnd"/>
            <w:r w:rsidRPr="00ED5600">
              <w:rPr>
                <w:sz w:val="18"/>
                <w:szCs w:val="18"/>
              </w:rPr>
              <w:t xml:space="preserve"> et al. </w:t>
            </w:r>
            <w:r w:rsidRPr="00ED560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7&lt;/RecNum&gt;&lt;DisplayText&gt;[1]&lt;/DisplayText&gt;&lt;record&gt;&lt;rec-number&gt;7&lt;/rec-number&gt;&lt;foreign-keys&gt;&lt;key app="EN" db-id="0pxse9xarzzranerx9m5prrxwpf0xstxarzx" timestamp="1768559069"&gt;7&lt;/key&gt;&lt;/foreign-keys&gt;&lt;ref-type name="Journal Article"&gt;17&lt;/ref-type&gt;&lt;contributors&gt;&lt;/contributors&gt;&lt;titles&gt;&lt;title&gt;Alaqeel, S., Alfakhri, A., Alkherb, Z., et al. (2022). Patient-reported outcome measures in Arabic-speaking populations: a systematic review. Quality of Life Research, 31(5), 1309-1320.&lt;/title&gt;&lt;/titles&gt;&lt;dates&gt;&lt;/dates&gt;&lt;urls&gt;&lt;/urls&gt;&lt;/record&gt;&lt;/Cite&gt;&lt;/EndNote&gt;</w:instrText>
            </w:r>
            <w:r w:rsidRPr="00ED560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 w:rsidRPr="00ED5600"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65F1F35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To identify and summarize and synthesize the studies reporting the development, translation, and/or psychometric evaluation of PROMs in Arabic-speaking populations </w:t>
            </w:r>
          </w:p>
          <w:p w14:paraId="0E11BA29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  <w:p w14:paraId="591F710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o evaluate the psychometric properties and the translation process of included PROMs</w:t>
            </w:r>
          </w:p>
        </w:tc>
        <w:tc>
          <w:tcPr>
            <w:tcW w:w="2126" w:type="dxa"/>
          </w:tcPr>
          <w:p w14:paraId="264064AD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Lack of available studies reporting the development process</w:t>
            </w:r>
          </w:p>
        </w:tc>
        <w:tc>
          <w:tcPr>
            <w:tcW w:w="1714" w:type="dxa"/>
          </w:tcPr>
          <w:p w14:paraId="0F6304BC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70DFB62D" w14:textId="77777777" w:rsidTr="00E20A46">
        <w:tc>
          <w:tcPr>
            <w:tcW w:w="1555" w:type="dxa"/>
            <w:vMerge w:val="restart"/>
          </w:tcPr>
          <w:p w14:paraId="38113F19" w14:textId="24243D5A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Arts et al. </w:t>
            </w:r>
            <w:r w:rsidRPr="00ED560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8&lt;/RecNum&gt;&lt;DisplayText&gt;[2]&lt;/DisplayText&gt;&lt;record&gt;&lt;rec-number&gt;8&lt;/rec-number&gt;&lt;foreign-keys&gt;&lt;key app="EN" db-id="0pxse9xarzzranerx9m5prrxwpf0xstxarzx" timestamp="1768559662"&gt;8&lt;/key&gt;&lt;/foreign-keys&gt;&lt;ref-type name="Journal Article"&gt;17&lt;/ref-type&gt;&lt;contributors&gt;&lt;/contributors&gt;&lt;titles&gt;&lt;title&gt;Arts, J., Gubbels, J. S., Verhoeff, A. P., et al. (2022). A systematic review of proxy-report questionnaires assessing physical activity, sedentary behavior and/or sleep in young children (aged 0–5 years). International Journal of Behavioral Nutrition and Physical Activity, 19(1), 18.&lt;/title&gt;&lt;/titles&gt;&lt;dates&gt;&lt;/dates&gt;&lt;urls&gt;&lt;/urls&gt;&lt;/record&gt;&lt;/Cite&gt;&lt;/EndNote&gt;</w:instrText>
            </w:r>
            <w:r w:rsidRPr="00ED560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]</w:t>
            </w:r>
            <w:r w:rsidRPr="00ED5600"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  <w:vMerge w:val="restart"/>
          </w:tcPr>
          <w:p w14:paraId="08AE75A1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</w:t>
            </w:r>
            <w:r w:rsidRPr="00983A71">
              <w:rPr>
                <w:sz w:val="18"/>
                <w:szCs w:val="18"/>
              </w:rPr>
              <w:t>o summari</w:t>
            </w:r>
            <w:r w:rsidRPr="00ED5600">
              <w:rPr>
                <w:sz w:val="18"/>
                <w:szCs w:val="18"/>
              </w:rPr>
              <w:t>s</w:t>
            </w:r>
            <w:r w:rsidRPr="00983A71">
              <w:rPr>
                <w:sz w:val="18"/>
                <w:szCs w:val="18"/>
              </w:rPr>
              <w:t>e available studies evaluating measurement properties of proxy-report</w:t>
            </w:r>
            <w:r w:rsidRPr="00ED5600">
              <w:rPr>
                <w:sz w:val="18"/>
                <w:szCs w:val="18"/>
              </w:rPr>
              <w:t xml:space="preserve"> questionnaires assessing physical activity, sedentary behaviour and/or sleep in children aged 0</w:t>
            </w:r>
            <w:r w:rsidRPr="00ED5600">
              <w:rPr>
                <w:rFonts w:hint="eastAsia"/>
                <w:sz w:val="18"/>
                <w:szCs w:val="18"/>
              </w:rPr>
              <w:t>–</w:t>
            </w:r>
            <w:r w:rsidRPr="00ED5600">
              <w:rPr>
                <w:sz w:val="18"/>
                <w:szCs w:val="18"/>
              </w:rPr>
              <w:t>5 years</w:t>
            </w:r>
          </w:p>
        </w:tc>
        <w:tc>
          <w:tcPr>
            <w:tcW w:w="2126" w:type="dxa"/>
          </w:tcPr>
          <w:p w14:paraId="27E36945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Studies do not address all aspects of content validity (comprehensiveness, relevance and comprehension)</w:t>
            </w:r>
          </w:p>
        </w:tc>
        <w:tc>
          <w:tcPr>
            <w:tcW w:w="1714" w:type="dxa"/>
          </w:tcPr>
          <w:p w14:paraId="5A4A565B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4A387CC6" w14:textId="77777777" w:rsidTr="00E20A46">
        <w:tc>
          <w:tcPr>
            <w:tcW w:w="1555" w:type="dxa"/>
            <w:vMerge/>
          </w:tcPr>
          <w:p w14:paraId="515CC360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6EC00A6C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585CB530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Methods poorly reported</w:t>
            </w:r>
          </w:p>
        </w:tc>
        <w:tc>
          <w:tcPr>
            <w:tcW w:w="1714" w:type="dxa"/>
          </w:tcPr>
          <w:p w14:paraId="779FD843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7DC71224" w14:textId="77777777" w:rsidTr="00E20A46">
        <w:tc>
          <w:tcPr>
            <w:tcW w:w="1555" w:type="dxa"/>
          </w:tcPr>
          <w:p w14:paraId="74178A46" w14:textId="7C9844D6" w:rsidR="003E4CD4" w:rsidRPr="00ED5600" w:rsidRDefault="003E4CD4" w:rsidP="00E20A46">
            <w:pPr>
              <w:rPr>
                <w:sz w:val="18"/>
                <w:szCs w:val="18"/>
              </w:rPr>
            </w:pPr>
            <w:proofErr w:type="spellStart"/>
            <w:r w:rsidRPr="00ED5600">
              <w:rPr>
                <w:sz w:val="18"/>
                <w:szCs w:val="18"/>
              </w:rPr>
              <w:t>Baq</w:t>
            </w:r>
            <w:r>
              <w:rPr>
                <w:sz w:val="18"/>
                <w:szCs w:val="18"/>
              </w:rPr>
              <w:t>ays</w:t>
            </w:r>
            <w:proofErr w:type="spellEnd"/>
            <w:r w:rsidRPr="00ED5600">
              <w:rPr>
                <w:sz w:val="18"/>
                <w:szCs w:val="18"/>
              </w:rPr>
              <w:t xml:space="preserve"> et al. </w:t>
            </w:r>
            <w:r w:rsidRPr="00ED560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9&lt;/RecNum&gt;&lt;DisplayText&gt;[3]&lt;/DisplayText&gt;&lt;record&gt;&lt;rec-number&gt;9&lt;/rec-number&gt;&lt;foreign-keys&gt;&lt;key app="EN" db-id="0pxse9xarzzranerx9m5prrxwpf0xstxarzx" timestamp="1768559747"&gt;9&lt;/key&gt;&lt;/foreign-keys&gt;&lt;ref-type name="Journal Article"&gt;17&lt;/ref-type&gt;&lt;contributors&gt;&lt;/contributors&gt;&lt;titles&gt;&lt;title&gt;Baqays, A., Zenke, J., Campbell, S., et al. (2021). Systematic review of validated parent-reported questionnaires assessing swallowing dysfunction in otherwise healthy infants and toddlers. Journal of Otolaryngology-Head &amp;amp; Neck Surgery, 50(1), 68.&lt;/title&gt;&lt;/titles&gt;&lt;dates&gt;&lt;/dates&gt;&lt;urls&gt;&lt;/urls&gt;&lt;/record&gt;&lt;/Cite&gt;&lt;/EndNote&gt;</w:instrText>
            </w:r>
            <w:r w:rsidRPr="00ED560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]</w:t>
            </w:r>
            <w:r w:rsidRPr="00ED5600"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4620912C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o perform a comprehensive</w:t>
            </w:r>
          </w:p>
          <w:p w14:paraId="6A6E14A2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systematic review of the available literature on patient reported outcome questionnaires that assess swallowing dysfunction in otherwise healthy infants and toddlers</w:t>
            </w:r>
          </w:p>
        </w:tc>
        <w:tc>
          <w:tcPr>
            <w:tcW w:w="2126" w:type="dxa"/>
          </w:tcPr>
          <w:p w14:paraId="1C1A67E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Results poorly reported</w:t>
            </w:r>
          </w:p>
        </w:tc>
        <w:tc>
          <w:tcPr>
            <w:tcW w:w="1714" w:type="dxa"/>
          </w:tcPr>
          <w:p w14:paraId="3C11466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22773274" w14:textId="77777777" w:rsidTr="00E20A46">
        <w:tc>
          <w:tcPr>
            <w:tcW w:w="1555" w:type="dxa"/>
            <w:vMerge w:val="restart"/>
          </w:tcPr>
          <w:p w14:paraId="590FF3C6" w14:textId="1FBBD554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Essiet et al. </w:t>
            </w:r>
            <w:r w:rsidRPr="00ED560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0&lt;/RecNum&gt;&lt;DisplayText&gt;[4]&lt;/DisplayText&gt;&lt;record&gt;&lt;rec-number&gt;10&lt;/rec-number&gt;&lt;foreign-keys&gt;&lt;key app="EN" db-id="0pxse9xarzzranerx9m5prrxwpf0xstxarzx" timestamp="1768559814"&gt;10&lt;/key&gt;&lt;/foreign-keys&gt;&lt;ref-type name="Journal Article"&gt;17&lt;/ref-type&gt;&lt;contributors&gt;&lt;/contributors&gt;&lt;titles&gt;&lt;title&gt;Essiet, I. A., Lander, N. J., Salmon, J., et al. (2021). A systematic review of tools designed for teacher proxy-report of children’s physical literacy or constituting elements. International Journal of Behavioral Nutrition and Physical Activity, 18(1), 131.&lt;/title&gt;&lt;/titles&gt;&lt;dates&gt;&lt;/dates&gt;&lt;urls&gt;&lt;/urls&gt;&lt;/record&gt;&lt;/Cite&gt;&lt;/EndNote&gt;</w:instrText>
            </w:r>
            <w:r w:rsidRPr="00ED560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]</w:t>
            </w:r>
            <w:r w:rsidRPr="00ED5600"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  <w:vMerge w:val="restart"/>
          </w:tcPr>
          <w:p w14:paraId="5407E724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o</w:t>
            </w:r>
            <w:r w:rsidRPr="00983A71">
              <w:rPr>
                <w:sz w:val="18"/>
                <w:szCs w:val="18"/>
              </w:rPr>
              <w:t xml:space="preserve"> critically evaluate the psychometric properties</w:t>
            </w:r>
            <w:r>
              <w:rPr>
                <w:sz w:val="18"/>
                <w:szCs w:val="18"/>
              </w:rPr>
              <w:t xml:space="preserve"> </w:t>
            </w:r>
            <w:r w:rsidRPr="00983A71">
              <w:rPr>
                <w:sz w:val="18"/>
                <w:szCs w:val="18"/>
              </w:rPr>
              <w:t>of teacher proxy-report instruments for assessing</w:t>
            </w:r>
            <w:r>
              <w:rPr>
                <w:sz w:val="18"/>
                <w:szCs w:val="18"/>
              </w:rPr>
              <w:t xml:space="preserve"> </w:t>
            </w:r>
            <w:r w:rsidRPr="00983A71">
              <w:rPr>
                <w:sz w:val="18"/>
                <w:szCs w:val="18"/>
              </w:rPr>
              <w:t>one or more of the 30 elements within the four domains</w:t>
            </w:r>
            <w:r w:rsidRPr="00ED5600">
              <w:rPr>
                <w:sz w:val="18"/>
                <w:szCs w:val="18"/>
              </w:rPr>
              <w:t xml:space="preserve"> </w:t>
            </w:r>
            <w:r w:rsidRPr="00983A71">
              <w:rPr>
                <w:sz w:val="18"/>
                <w:szCs w:val="18"/>
              </w:rPr>
              <w:t>of the A</w:t>
            </w:r>
            <w:r w:rsidRPr="00ED5600">
              <w:rPr>
                <w:sz w:val="18"/>
                <w:szCs w:val="18"/>
              </w:rPr>
              <w:t>ustralian Physical Literacy Framework (APLF)</w:t>
            </w:r>
            <w:r w:rsidRPr="00983A71">
              <w:rPr>
                <w:sz w:val="18"/>
                <w:szCs w:val="18"/>
              </w:rPr>
              <w:t xml:space="preserve">, in children aged 5–12 years </w:t>
            </w:r>
          </w:p>
          <w:p w14:paraId="4E3B45B7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  <w:p w14:paraId="52EE5E10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</w:t>
            </w:r>
            <w:r w:rsidRPr="00983A71">
              <w:rPr>
                <w:sz w:val="18"/>
                <w:szCs w:val="18"/>
              </w:rPr>
              <w:t>o examine the alignment of each tool (and</w:t>
            </w:r>
            <w:r w:rsidRPr="00ED5600">
              <w:rPr>
                <w:sz w:val="18"/>
                <w:szCs w:val="18"/>
              </w:rPr>
              <w:t xml:space="preserve"> </w:t>
            </w:r>
            <w:r w:rsidRPr="00983A71">
              <w:rPr>
                <w:sz w:val="18"/>
                <w:szCs w:val="18"/>
              </w:rPr>
              <w:t>relevant items within) with the APLF and provide recommendations</w:t>
            </w:r>
            <w:r>
              <w:rPr>
                <w:sz w:val="18"/>
                <w:szCs w:val="18"/>
              </w:rPr>
              <w:t xml:space="preserve"> </w:t>
            </w:r>
            <w:r w:rsidRPr="00983A71">
              <w:rPr>
                <w:sz w:val="18"/>
                <w:szCs w:val="18"/>
              </w:rPr>
              <w:t xml:space="preserve">for teachers in assessing </w:t>
            </w:r>
            <w:r w:rsidRPr="00ED5600">
              <w:rPr>
                <w:sz w:val="18"/>
                <w:szCs w:val="18"/>
              </w:rPr>
              <w:t>physical literacy</w:t>
            </w:r>
            <w:r w:rsidRPr="00983A71">
              <w:rPr>
                <w:sz w:val="18"/>
                <w:szCs w:val="18"/>
              </w:rPr>
              <w:t xml:space="preserve"> in children</w:t>
            </w:r>
            <w:r w:rsidRPr="00ED5600">
              <w:rPr>
                <w:sz w:val="18"/>
                <w:szCs w:val="18"/>
              </w:rPr>
              <w:t xml:space="preserve"> aged 5–12 years</w:t>
            </w:r>
          </w:p>
        </w:tc>
        <w:tc>
          <w:tcPr>
            <w:tcW w:w="2126" w:type="dxa"/>
          </w:tcPr>
          <w:p w14:paraId="1D9B6AD3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Methods poorly reported </w:t>
            </w:r>
          </w:p>
        </w:tc>
        <w:tc>
          <w:tcPr>
            <w:tcW w:w="1714" w:type="dxa"/>
          </w:tcPr>
          <w:p w14:paraId="6E5DE06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1709578A" w14:textId="77777777" w:rsidTr="00E20A46">
        <w:tc>
          <w:tcPr>
            <w:tcW w:w="1555" w:type="dxa"/>
            <w:vMerge/>
          </w:tcPr>
          <w:p w14:paraId="51D74E00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4BD8493D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437E90F0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Poor methodology (e.g. no pilot tests or cognitive interviews)</w:t>
            </w:r>
          </w:p>
        </w:tc>
        <w:tc>
          <w:tcPr>
            <w:tcW w:w="1714" w:type="dxa"/>
          </w:tcPr>
          <w:p w14:paraId="698B109D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7721901A" w14:textId="77777777" w:rsidTr="00E20A46">
        <w:tc>
          <w:tcPr>
            <w:tcW w:w="1555" w:type="dxa"/>
          </w:tcPr>
          <w:p w14:paraId="5C701050" w14:textId="6EF9E735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Fan et al. </w:t>
            </w:r>
            <w:r w:rsidRPr="00ED560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1&lt;/RecNum&gt;&lt;DisplayText&gt;[5]&lt;/DisplayText&gt;&lt;record&gt;&lt;rec-number&gt;11&lt;/rec-number&gt;&lt;foreign-keys&gt;&lt;key app="EN" db-id="0pxse9xarzzranerx9m5prrxwpf0xstxarzx" timestamp="1768560787"&gt;11&lt;/key&gt;&lt;/foreign-keys&gt;&lt;ref-type name="Journal Article"&gt;17&lt;/ref-type&gt;&lt;contributors&gt;&lt;/contributors&gt;&lt;titles&gt;&lt;title&gt;Fan, Y., Shu, X., Leung, K. C. M., et al. (2021). Patient-reported outcome measures for masticatory function in adults: a systematic review. BMC oral health, 21(1), 603.&lt;/title&gt;&lt;/titles&gt;&lt;dates&gt;&lt;/dates&gt;&lt;urls&gt;&lt;/urls&gt;&lt;/record&gt;&lt;/Cite&gt;&lt;/EndNote&gt;</w:instrText>
            </w:r>
            <w:r w:rsidRPr="00ED560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5]</w:t>
            </w:r>
            <w:r w:rsidRPr="00ED5600"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522EBC55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</w:t>
            </w:r>
            <w:r w:rsidRPr="004B5F7A">
              <w:rPr>
                <w:sz w:val="18"/>
                <w:szCs w:val="18"/>
              </w:rPr>
              <w:t>o critically evaluate the Patient-Reported Outcome Measures</w:t>
            </w:r>
            <w:r w:rsidRPr="00ED5600">
              <w:rPr>
                <w:sz w:val="18"/>
                <w:szCs w:val="18"/>
              </w:rPr>
              <w:t xml:space="preserve"> for masticatory function in adults</w:t>
            </w:r>
          </w:p>
        </w:tc>
        <w:tc>
          <w:tcPr>
            <w:tcW w:w="2126" w:type="dxa"/>
          </w:tcPr>
          <w:p w14:paraId="65FBD89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Methods poorly reported </w:t>
            </w:r>
          </w:p>
        </w:tc>
        <w:tc>
          <w:tcPr>
            <w:tcW w:w="1714" w:type="dxa"/>
          </w:tcPr>
          <w:p w14:paraId="09B16FF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605B42CE" w14:textId="77777777" w:rsidTr="00E20A46">
        <w:tc>
          <w:tcPr>
            <w:tcW w:w="1555" w:type="dxa"/>
            <w:vMerge w:val="restart"/>
          </w:tcPr>
          <w:p w14:paraId="5DA21DD2" w14:textId="134E6CC5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Le et al. </w:t>
            </w:r>
            <w:r w:rsidRPr="00ED5600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2&lt;/RecNum&gt;&lt;DisplayText&gt;[6]&lt;/DisplayText&gt;&lt;record&gt;&lt;rec-number&gt;12&lt;/rec-number&gt;&lt;foreign-keys&gt;&lt;key app="EN" db-id="0pxse9xarzzranerx9m5prrxwpf0xstxarzx" timestamp="1768560888"&gt;12&lt;/key&gt;&lt;/foreign-keys&gt;&lt;ref-type name="Journal Article"&gt;17&lt;/ref-type&gt;&lt;contributors&gt;&lt;/contributors&gt;&lt;titles&gt;&lt;title&gt;Le, C. Y., Truong, L. K., Holt, C. J., et al. (2021). Searching for the holy grail: A systematic review of health-related quality of life measures for active youth. journal of orthopaedic &amp;amp; sports physical therapy, 51(10), 478-491.&lt;/title&gt;&lt;/titles&gt;&lt;dates&gt;&lt;/dates&gt;&lt;urls&gt;&lt;/urls&gt;&lt;/record&gt;&lt;/Cite&gt;&lt;/EndNote&gt;</w:instrText>
            </w:r>
            <w:r w:rsidRPr="00ED5600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 w:rsidRPr="00ED5600"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  <w:vMerge w:val="restart"/>
          </w:tcPr>
          <w:p w14:paraId="2F5EDC2E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o identify the most suitable existing generic and condition-specific health-related quality of life patient-reported outcome measures for active youth with and without a musculoskeletal injury, based on measurement properties, interpretability and feasibility</w:t>
            </w:r>
          </w:p>
        </w:tc>
        <w:tc>
          <w:tcPr>
            <w:tcW w:w="2126" w:type="dxa"/>
          </w:tcPr>
          <w:p w14:paraId="653190D9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Studies do not address all aspects of content validity (comprehensiveness, relevance and comprehension)</w:t>
            </w:r>
          </w:p>
          <w:p w14:paraId="398EC141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1714" w:type="dxa"/>
          </w:tcPr>
          <w:p w14:paraId="3498AE16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33BB1A85" w14:textId="77777777" w:rsidTr="00E20A46">
        <w:tc>
          <w:tcPr>
            <w:tcW w:w="1555" w:type="dxa"/>
            <w:vMerge/>
          </w:tcPr>
          <w:p w14:paraId="281EB73F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3D68C0A2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76B2CB09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Methods poorly reported (e.g. unclear if patients were asked about comprehensiveness and comprehension)</w:t>
            </w:r>
          </w:p>
        </w:tc>
        <w:tc>
          <w:tcPr>
            <w:tcW w:w="1714" w:type="dxa"/>
          </w:tcPr>
          <w:p w14:paraId="4423FD59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072D06CD" w14:textId="77777777" w:rsidTr="00E20A46">
        <w:tc>
          <w:tcPr>
            <w:tcW w:w="1555" w:type="dxa"/>
            <w:vMerge w:val="restart"/>
          </w:tcPr>
          <w:p w14:paraId="2BF53C54" w14:textId="14734929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Lear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1&lt;/RecNum&gt;&lt;DisplayText&gt;[7]&lt;/DisplayText&gt;&lt;record&gt;&lt;rec-number&gt;11&lt;/rec-number&gt;&lt;foreign-keys&gt;&lt;key app="EN" db-id="5vaza9eph0stvjed0vlv2v53ezv9pzede0zd" timestamp="1746525005"&gt;11&lt;/key&gt;&lt;/foreign-keys&gt;&lt;ref-type name="Journal Article"&gt;17&lt;/ref-type&gt;&lt;contributors&gt;&lt;/contributors&gt;&lt;titles&gt;&lt;title&gt;Lear, M.K., Lee, E.B., Smith, S.M., et al. (2022). A systematic review of self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sz w:val="18"/>
                <w:szCs w:val="18"/>
              </w:rPr>
              <w:instrText>report measures of generalized shame. Journal of Clinical Psychology, 78(7), 1288-1330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  <w:vMerge w:val="restart"/>
          </w:tcPr>
          <w:p w14:paraId="7A183E73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To </w:t>
            </w:r>
            <w:r w:rsidRPr="005D7643">
              <w:rPr>
                <w:sz w:val="18"/>
                <w:szCs w:val="18"/>
              </w:rPr>
              <w:t>systematic</w:t>
            </w:r>
            <w:r w:rsidRPr="00ED5600">
              <w:rPr>
                <w:sz w:val="18"/>
                <w:szCs w:val="18"/>
              </w:rPr>
              <w:t>ally</w:t>
            </w:r>
            <w:r w:rsidRPr="005D7643">
              <w:rPr>
                <w:sz w:val="18"/>
                <w:szCs w:val="18"/>
              </w:rPr>
              <w:t xml:space="preserve"> review self</w:t>
            </w:r>
            <w:r w:rsidRPr="005D7643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5D7643">
              <w:rPr>
                <w:sz w:val="18"/>
                <w:szCs w:val="18"/>
              </w:rPr>
              <w:t>report</w:t>
            </w:r>
            <w:r w:rsidRPr="00ED5600">
              <w:rPr>
                <w:sz w:val="18"/>
                <w:szCs w:val="18"/>
              </w:rPr>
              <w:t xml:space="preserve">ed </w:t>
            </w:r>
            <w:r w:rsidRPr="005D7643">
              <w:rPr>
                <w:sz w:val="18"/>
                <w:szCs w:val="18"/>
              </w:rPr>
              <w:t>measures of generali</w:t>
            </w:r>
            <w:r w:rsidRPr="00ED5600">
              <w:rPr>
                <w:sz w:val="18"/>
                <w:szCs w:val="18"/>
              </w:rPr>
              <w:t>s</w:t>
            </w:r>
            <w:r w:rsidRPr="005D7643">
              <w:rPr>
                <w:sz w:val="18"/>
                <w:szCs w:val="18"/>
              </w:rPr>
              <w:t>ed</w:t>
            </w:r>
            <w:r w:rsidRPr="00ED5600">
              <w:rPr>
                <w:sz w:val="18"/>
                <w:szCs w:val="18"/>
              </w:rPr>
              <w:t xml:space="preserve"> shame</w:t>
            </w:r>
          </w:p>
        </w:tc>
        <w:tc>
          <w:tcPr>
            <w:tcW w:w="2126" w:type="dxa"/>
          </w:tcPr>
          <w:p w14:paraId="0F20BD1D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Conflicting findings in multiple papers assessing the content validity of a PROM</w:t>
            </w:r>
          </w:p>
        </w:tc>
        <w:tc>
          <w:tcPr>
            <w:tcW w:w="1714" w:type="dxa"/>
          </w:tcPr>
          <w:p w14:paraId="7603B469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Applied inconsistency ratings to subdomains of content validity (relevance, comprehensiveness and comprehensibility) </w:t>
            </w:r>
            <w:r w:rsidRPr="00ED5600">
              <w:rPr>
                <w:sz w:val="18"/>
                <w:szCs w:val="18"/>
              </w:rPr>
              <w:lastRenderedPageBreak/>
              <w:t>to be specific about what domain was affected by conflicted findings</w:t>
            </w:r>
          </w:p>
        </w:tc>
      </w:tr>
      <w:tr w:rsidR="003E4CD4" w:rsidRPr="00ED5600" w14:paraId="586CD30A" w14:textId="77777777" w:rsidTr="00E20A46">
        <w:tc>
          <w:tcPr>
            <w:tcW w:w="1555" w:type="dxa"/>
            <w:vMerge/>
          </w:tcPr>
          <w:p w14:paraId="656A9440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44C65AC7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089563FB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Lack of available studies reporting the development process and assessment of content validity </w:t>
            </w:r>
          </w:p>
        </w:tc>
        <w:tc>
          <w:tcPr>
            <w:tcW w:w="1714" w:type="dxa"/>
          </w:tcPr>
          <w:p w14:paraId="662945EF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.</w:t>
            </w:r>
          </w:p>
        </w:tc>
      </w:tr>
      <w:tr w:rsidR="003E4CD4" w:rsidRPr="00ED5600" w14:paraId="08041433" w14:textId="77777777" w:rsidTr="00E20A46">
        <w:tc>
          <w:tcPr>
            <w:tcW w:w="1555" w:type="dxa"/>
            <w:vMerge/>
          </w:tcPr>
          <w:p w14:paraId="61E91214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4567753D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2D09752F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Poor methodological quality (small sample sizes)</w:t>
            </w:r>
          </w:p>
        </w:tc>
        <w:tc>
          <w:tcPr>
            <w:tcW w:w="1714" w:type="dxa"/>
          </w:tcPr>
          <w:p w14:paraId="5EE1659D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Apply an indeterminate or inconsistent rating where methods are poor or poorly reported</w:t>
            </w:r>
          </w:p>
        </w:tc>
      </w:tr>
      <w:tr w:rsidR="003E4CD4" w:rsidRPr="00ED5600" w14:paraId="10E31B7C" w14:textId="77777777" w:rsidTr="00E20A46">
        <w:tc>
          <w:tcPr>
            <w:tcW w:w="1555" w:type="dxa"/>
            <w:vMerge/>
          </w:tcPr>
          <w:p w14:paraId="1F87AC0A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32DFC85C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4E164B43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Poor reporting of methods</w:t>
            </w:r>
          </w:p>
        </w:tc>
        <w:tc>
          <w:tcPr>
            <w:tcW w:w="1714" w:type="dxa"/>
          </w:tcPr>
          <w:p w14:paraId="48521B03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Apply an indeterminate or inconsistent rating where methods are poor or poorly reported</w:t>
            </w:r>
          </w:p>
        </w:tc>
      </w:tr>
      <w:tr w:rsidR="003E4CD4" w:rsidRPr="00ED5600" w14:paraId="2427F1C4" w14:textId="77777777" w:rsidTr="00E20A46">
        <w:tc>
          <w:tcPr>
            <w:tcW w:w="1555" w:type="dxa"/>
          </w:tcPr>
          <w:p w14:paraId="73A20BE8" w14:textId="66B1F5A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Lodge </w:t>
            </w:r>
            <w:r>
              <w:rPr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4&lt;/RecNum&gt;&lt;DisplayText&gt;[8]&lt;/DisplayText&gt;&lt;record&gt;&lt;rec-number&gt;14&lt;/rec-number&gt;&lt;foreign-keys&gt;&lt;key app="EN" db-id="0pxse9xarzzranerx9m5prrxwpf0xstxarzx" timestamp="1768567012"&gt;14&lt;/key&gt;&lt;/foreign-keys&gt;&lt;ref-type name="Journal Article"&gt;17&lt;/ref-type&gt;&lt;contributors&gt;&lt;/contributors&gt;&lt;titles&gt;&lt;title&gt;Lodge, M. E., Moran, C., Sutton, A. D., et al. (2022). Patient-reported outcome measures to evaluate postoperative quality of life in patients undergoing elective abdominal surgery: a systematic review. Quality of Life Research, 31(8), 2267-2279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]</w:t>
            </w:r>
            <w:r>
              <w:rPr>
                <w:sz w:val="18"/>
                <w:szCs w:val="18"/>
              </w:rPr>
              <w:fldChar w:fldCharType="end"/>
            </w:r>
          </w:p>
          <w:p w14:paraId="2AAFB566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31CED61C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B30EF4">
              <w:rPr>
                <w:sz w:val="18"/>
                <w:szCs w:val="18"/>
              </w:rPr>
              <w:t>To appraise the measurement properties of generic patient-reported outcome measures (PROMs) measuring postoperative</w:t>
            </w:r>
            <w:r>
              <w:rPr>
                <w:sz w:val="18"/>
                <w:szCs w:val="18"/>
              </w:rPr>
              <w:t xml:space="preserve"> </w:t>
            </w:r>
            <w:r w:rsidRPr="00ED5600">
              <w:rPr>
                <w:sz w:val="18"/>
                <w:szCs w:val="18"/>
              </w:rPr>
              <w:t>quality of life in adults undergoing elective abdominal surgery</w:t>
            </w:r>
          </w:p>
        </w:tc>
        <w:tc>
          <w:tcPr>
            <w:tcW w:w="2126" w:type="dxa"/>
          </w:tcPr>
          <w:p w14:paraId="66F8B1A8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Unable to identify additional studies on content validity</w:t>
            </w:r>
          </w:p>
        </w:tc>
        <w:tc>
          <w:tcPr>
            <w:tcW w:w="1714" w:type="dxa"/>
          </w:tcPr>
          <w:p w14:paraId="6DC470CA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444924A5" w14:textId="77777777" w:rsidTr="00E20A46">
        <w:tc>
          <w:tcPr>
            <w:tcW w:w="1555" w:type="dxa"/>
          </w:tcPr>
          <w:p w14:paraId="2B72B3C3" w14:textId="6AC76B95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Luck-Sikorski </w:t>
            </w:r>
            <w:r>
              <w:rPr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5&lt;/RecNum&gt;&lt;DisplayText&gt;[9]&lt;/DisplayText&gt;&lt;record&gt;&lt;rec-number&gt;15&lt;/rec-number&gt;&lt;foreign-keys&gt;&lt;key app="EN" db-id="0pxse9xarzzranerx9m5prrxwpf0xstxarzx" timestamp="1768567168"&gt;15&lt;/key&gt;&lt;/foreign-keys&gt;&lt;ref-type name="Journal Article"&gt;17&lt;/ref-type&gt;&lt;contributors&gt;&lt;/contributors&gt;&lt;titles&gt;&lt;title&gt;Luck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sz w:val="18"/>
                <w:szCs w:val="18"/>
              </w:rPr>
              <w:instrText>Sikorski, C., Ro</w:instrText>
            </w:r>
            <w:r>
              <w:rPr>
                <w:rFonts w:ascii="Aptos" w:hAnsi="Aptos" w:cs="Aptos"/>
                <w:sz w:val="18"/>
                <w:szCs w:val="18"/>
              </w:rPr>
              <w:instrText>ß</w:instrText>
            </w:r>
            <w:r>
              <w:rPr>
                <w:sz w:val="18"/>
                <w:szCs w:val="18"/>
              </w:rPr>
              <w:instrText>mann, P., Topp, J., et al. (2022). Assessment of stigma related to visible skin diseases: a systematic review and evaluation of patient</w:instrText>
            </w:r>
            <w:r>
              <w:rPr>
                <w:rFonts w:ascii="Cambria Math" w:hAnsi="Cambria Math" w:cs="Cambria Math"/>
                <w:sz w:val="18"/>
                <w:szCs w:val="18"/>
              </w:rPr>
              <w:instrText>‐</w:instrText>
            </w:r>
            <w:r>
              <w:rPr>
                <w:sz w:val="18"/>
                <w:szCs w:val="18"/>
              </w:rPr>
              <w:instrText>reported outcome measures. Journal of the European Academy of Dermatology and Venereology, 36(4), 499-525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6A670539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o</w:t>
            </w:r>
            <w:r w:rsidRPr="00B30EF4">
              <w:rPr>
                <w:sz w:val="18"/>
                <w:szCs w:val="18"/>
              </w:rPr>
              <w:t xml:space="preserve"> aggregat</w:t>
            </w:r>
            <w:r w:rsidRPr="00ED5600">
              <w:rPr>
                <w:sz w:val="18"/>
                <w:szCs w:val="18"/>
              </w:rPr>
              <w:t>e</w:t>
            </w:r>
            <w:r w:rsidRPr="00B30EF4">
              <w:rPr>
                <w:sz w:val="18"/>
                <w:szCs w:val="18"/>
              </w:rPr>
              <w:t xml:space="preserve"> and evaluat</w:t>
            </w:r>
            <w:r w:rsidRPr="00ED5600">
              <w:rPr>
                <w:sz w:val="18"/>
                <w:szCs w:val="18"/>
              </w:rPr>
              <w:t>e</w:t>
            </w:r>
            <w:r w:rsidRPr="00B30EF4">
              <w:rPr>
                <w:sz w:val="18"/>
                <w:szCs w:val="18"/>
              </w:rPr>
              <w:t xml:space="preserve"> evidence of psychometric properties and methodological quality of published</w:t>
            </w:r>
            <w:r>
              <w:rPr>
                <w:sz w:val="18"/>
                <w:szCs w:val="18"/>
              </w:rPr>
              <w:t xml:space="preserve"> </w:t>
            </w:r>
            <w:r w:rsidRPr="00ED5600">
              <w:rPr>
                <w:sz w:val="18"/>
                <w:szCs w:val="18"/>
              </w:rPr>
              <w:t>measures to assess stigma in visible skin diseases</w:t>
            </w:r>
          </w:p>
        </w:tc>
        <w:tc>
          <w:tcPr>
            <w:tcW w:w="2126" w:type="dxa"/>
          </w:tcPr>
          <w:p w14:paraId="0D403D31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Methods poorly reported  </w:t>
            </w:r>
          </w:p>
        </w:tc>
        <w:tc>
          <w:tcPr>
            <w:tcW w:w="1714" w:type="dxa"/>
          </w:tcPr>
          <w:p w14:paraId="74784056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Not reported </w:t>
            </w:r>
          </w:p>
        </w:tc>
      </w:tr>
      <w:tr w:rsidR="003E4CD4" w:rsidRPr="00ED5600" w14:paraId="0322A292" w14:textId="77777777" w:rsidTr="00E20A46">
        <w:tc>
          <w:tcPr>
            <w:tcW w:w="1555" w:type="dxa"/>
          </w:tcPr>
          <w:p w14:paraId="450F9C17" w14:textId="6A602BAE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Marisco et a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3&lt;/RecNum&gt;&lt;DisplayText&gt;[10]&lt;/DisplayText&gt;&lt;record&gt;&lt;rec-number&gt;13&lt;/rec-number&gt;&lt;foreign-keys&gt;&lt;key app="EN" db-id="5vaza9eph0stvjed0vlv2v53ezv9pzede0zd" timestamp="1746525104"&gt;13&lt;/key&gt;&lt;/foreign-keys&gt;&lt;ref-type name="Journal Article"&gt;17&lt;/ref-type&gt;&lt;contributors&gt;&lt;/contributors&gt;&lt;titles&gt;&lt;title&gt;Marsico, P., Meier, L., van der Linden, M. L., et al. (2022). Psychometric properties of lower limb somatosensory function and body awareness outcome measures in children with upper motor neuron lesions: a systematic review. Developmental Neurorehabilitation, 25(5), 314-327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]</w:t>
            </w:r>
            <w:r>
              <w:rPr>
                <w:sz w:val="18"/>
                <w:szCs w:val="18"/>
              </w:rPr>
              <w:fldChar w:fldCharType="end"/>
            </w:r>
          </w:p>
          <w:p w14:paraId="02E40982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014D69F7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o systematically review the psychometric properties and feasibility of outcome measures assessing lower limb somatosensory function and body awareness in children with upper motor neuron lesion</w:t>
            </w:r>
          </w:p>
        </w:tc>
        <w:tc>
          <w:tcPr>
            <w:tcW w:w="2126" w:type="dxa"/>
          </w:tcPr>
          <w:p w14:paraId="11E6E2E1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Lack of information on content validity </w:t>
            </w:r>
          </w:p>
        </w:tc>
        <w:tc>
          <w:tcPr>
            <w:tcW w:w="1714" w:type="dxa"/>
          </w:tcPr>
          <w:p w14:paraId="619A9A69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Not reported </w:t>
            </w:r>
          </w:p>
        </w:tc>
      </w:tr>
      <w:tr w:rsidR="003E4CD4" w:rsidRPr="00ED5600" w14:paraId="42807F84" w14:textId="77777777" w:rsidTr="00E20A46">
        <w:tc>
          <w:tcPr>
            <w:tcW w:w="1555" w:type="dxa"/>
          </w:tcPr>
          <w:p w14:paraId="62C35A5B" w14:textId="7AADA838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Phillips et a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17&lt;/RecNum&gt;&lt;DisplayText&gt;[11]&lt;/DisplayText&gt;&lt;record&gt;&lt;rec-number&gt;17&lt;/rec-number&gt;&lt;foreign-keys&gt;&lt;key app="EN" db-id="0pxse9xarzzranerx9m5prrxwpf0xstxarzx" timestamp="1768567319"&gt;17&lt;/key&gt;&lt;/foreign-keys&gt;&lt;ref-type name="Journal Article"&gt;17&lt;/ref-type&gt;&lt;contributors&gt;&lt;/contributors&gt;&lt;titles&gt;&lt;title&gt;Phillips, S. M., Summerbell, C., Ball, H. L., et al. (2021). The validity, reliability, and feasibility of measurement tools used to assess sleep of pre-school aged children: A systematic rapid review. Frontiers in Pediatrics, 9, 770262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]</w:t>
            </w:r>
            <w:r>
              <w:rPr>
                <w:sz w:val="18"/>
                <w:szCs w:val="18"/>
              </w:rPr>
              <w:fldChar w:fldCharType="end"/>
            </w:r>
          </w:p>
          <w:p w14:paraId="7B6E526A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525C98EE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</w:t>
            </w:r>
            <w:r w:rsidRPr="00A51307">
              <w:rPr>
                <w:sz w:val="18"/>
                <w:szCs w:val="18"/>
              </w:rPr>
              <w:t>o examine the validity, reliability and feasibility of tools used to assess sleep</w:t>
            </w:r>
            <w:r>
              <w:rPr>
                <w:sz w:val="18"/>
                <w:szCs w:val="18"/>
              </w:rPr>
              <w:t xml:space="preserve"> </w:t>
            </w:r>
            <w:r w:rsidRPr="00027EE8">
              <w:rPr>
                <w:sz w:val="18"/>
                <w:szCs w:val="18"/>
              </w:rPr>
              <w:t>of pre-school aged children</w:t>
            </w:r>
          </w:p>
        </w:tc>
        <w:tc>
          <w:tcPr>
            <w:tcW w:w="2126" w:type="dxa"/>
          </w:tcPr>
          <w:p w14:paraId="4563B602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Methods poorly reported</w:t>
            </w:r>
          </w:p>
        </w:tc>
        <w:tc>
          <w:tcPr>
            <w:tcW w:w="1714" w:type="dxa"/>
          </w:tcPr>
          <w:p w14:paraId="1D4A3283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Not reported </w:t>
            </w:r>
          </w:p>
        </w:tc>
      </w:tr>
      <w:tr w:rsidR="003E4CD4" w:rsidRPr="00ED5600" w14:paraId="2C95A52F" w14:textId="77777777" w:rsidTr="00E20A46">
        <w:tc>
          <w:tcPr>
            <w:tcW w:w="1555" w:type="dxa"/>
          </w:tcPr>
          <w:p w14:paraId="56A8C012" w14:textId="1A5B9F6A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Ratti et a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35&lt;/RecNum&gt;&lt;DisplayText&gt;[12]&lt;/DisplayText&gt;&lt;record&gt;&lt;rec-number&gt;35&lt;/rec-number&gt;&lt;foreign-keys&gt;&lt;key app="EN" db-id="5vaza9eph0stvjed0vlv2v53ezv9pzede0zd" timestamp="1770031957"&gt;35&lt;/key&gt;&lt;/foreign-keys&gt;&lt;ref-type name="Journal Article"&gt;17&lt;/ref-type&gt;&lt;contributors&gt;&lt;/contributors&gt;&lt;titles&gt;&lt;title&gt;Ratti, M. M., Gandaglia, G., Alleva, E., et al. (2022). Standardising the assessment of patient-reported outcome measures in localised prostate cancer. A systematic review. European urology oncology, 5(2), 153-163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</w:tcPr>
          <w:p w14:paraId="22DD5991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A51307">
              <w:rPr>
                <w:sz w:val="18"/>
                <w:szCs w:val="18"/>
              </w:rPr>
              <w:t>To systematically review the measurement properties of patient-reported</w:t>
            </w:r>
            <w:r>
              <w:rPr>
                <w:sz w:val="18"/>
                <w:szCs w:val="18"/>
              </w:rPr>
              <w:t xml:space="preserve"> </w:t>
            </w:r>
            <w:r w:rsidRPr="00A51307">
              <w:rPr>
                <w:sz w:val="18"/>
                <w:szCs w:val="18"/>
              </w:rPr>
              <w:t xml:space="preserve">outcome measures (PROMs) used in localised </w:t>
            </w:r>
            <w:r w:rsidRPr="00ED5600">
              <w:rPr>
                <w:sz w:val="18"/>
                <w:szCs w:val="18"/>
              </w:rPr>
              <w:t xml:space="preserve">prostate cancer </w:t>
            </w:r>
            <w:r w:rsidRPr="00A51307">
              <w:rPr>
                <w:sz w:val="18"/>
                <w:szCs w:val="18"/>
              </w:rPr>
              <w:t>and recommend PROMs for use in routine</w:t>
            </w:r>
            <w:r>
              <w:rPr>
                <w:sz w:val="18"/>
                <w:szCs w:val="18"/>
              </w:rPr>
              <w:t xml:space="preserve"> </w:t>
            </w:r>
            <w:r w:rsidRPr="00027EE8">
              <w:rPr>
                <w:sz w:val="18"/>
                <w:szCs w:val="18"/>
              </w:rPr>
              <w:t>practice and research settings</w:t>
            </w:r>
          </w:p>
        </w:tc>
        <w:tc>
          <w:tcPr>
            <w:tcW w:w="2126" w:type="dxa"/>
          </w:tcPr>
          <w:p w14:paraId="20C1E027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 xml:space="preserve">Difficulties assessing content validity when multiple content validity papers are identified </w:t>
            </w:r>
          </w:p>
        </w:tc>
        <w:tc>
          <w:tcPr>
            <w:tcW w:w="1714" w:type="dxa"/>
          </w:tcPr>
          <w:p w14:paraId="48C0EECA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 xml:space="preserve">Subjective judgement by the review team to assess the adequacy of the methods used </w:t>
            </w:r>
          </w:p>
        </w:tc>
      </w:tr>
      <w:tr w:rsidR="003E4CD4" w:rsidRPr="00ED5600" w14:paraId="204381CB" w14:textId="77777777" w:rsidTr="00E20A46">
        <w:tc>
          <w:tcPr>
            <w:tcW w:w="1555" w:type="dxa"/>
            <w:vMerge w:val="restart"/>
          </w:tcPr>
          <w:p w14:paraId="03EEC1D6" w14:textId="3C8C2BF1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Roos et a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36&lt;/RecNum&gt;&lt;DisplayText&gt;[13]&lt;/DisplayText&gt;&lt;record&gt;&lt;rec-number&gt;36&lt;/rec-number&gt;&lt;foreign-keys&gt;&lt;key app="EN" db-id="5vaza9eph0stvjed0vlv2v53ezv9pzede0zd" timestamp="1770031966"&gt;36&lt;/key&gt;&lt;/foreign-keys&gt;&lt;ref-type name="Journal Article"&gt;17&lt;/ref-type&gt;&lt;contributors&gt;&lt;/contributors&gt;&lt;titles&gt;&lt;title&gt;Roos, M., Dagenais, M., Pflieger, S., et al. (2022). Patient-reported outcome measures of musculoskeletal symptoms and psychosocial factors in musicians: a systematic review of psychometric properties. Quality of Life Research, 31(9), 2547-2566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  <w:vMerge w:val="restart"/>
          </w:tcPr>
          <w:p w14:paraId="798EE656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  <w:lang w:val="en-US"/>
              </w:rPr>
              <w:t>To systematically review patient-reported outcome measures (PROMs) of musicians' musculoskeletal symptoms (MSS) and psychosocial factors and their psychometric properties</w:t>
            </w:r>
          </w:p>
        </w:tc>
        <w:tc>
          <w:tcPr>
            <w:tcW w:w="2126" w:type="dxa"/>
          </w:tcPr>
          <w:p w14:paraId="7A2768E6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 xml:space="preserve">Methods poorly reported </w:t>
            </w:r>
          </w:p>
        </w:tc>
        <w:tc>
          <w:tcPr>
            <w:tcW w:w="1714" w:type="dxa"/>
          </w:tcPr>
          <w:p w14:paraId="54F042E7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“Doubtful” scores are given when parts of the methodology are unknown, while “adequate” is given when methods are reported but deemed inadequate</w:t>
            </w:r>
          </w:p>
        </w:tc>
      </w:tr>
      <w:tr w:rsidR="003E4CD4" w:rsidRPr="00ED5600" w14:paraId="5CAEAB95" w14:textId="77777777" w:rsidTr="00E20A46">
        <w:tc>
          <w:tcPr>
            <w:tcW w:w="1555" w:type="dxa"/>
            <w:vMerge/>
          </w:tcPr>
          <w:p w14:paraId="58D71579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4E5F9CCC" w14:textId="77777777" w:rsidR="003E4CD4" w:rsidRPr="00027EE8" w:rsidRDefault="003E4CD4" w:rsidP="00E20A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50F0FC8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No PROM development studies published</w:t>
            </w:r>
          </w:p>
        </w:tc>
        <w:tc>
          <w:tcPr>
            <w:tcW w:w="1714" w:type="dxa"/>
          </w:tcPr>
          <w:p w14:paraId="6DDD450B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3ABB1D5A" w14:textId="77777777" w:rsidTr="00E20A46">
        <w:tc>
          <w:tcPr>
            <w:tcW w:w="1555" w:type="dxa"/>
          </w:tcPr>
          <w:p w14:paraId="33F9653F" w14:textId="57803D58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heon et al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20&lt;/RecNum&gt;&lt;DisplayText&gt;[14]&lt;/DisplayText&gt;&lt;record&gt;&lt;rec-number&gt;20&lt;/rec-number&gt;&lt;foreign-keys&gt;&lt;key app="EN" db-id="0pxse9xarzzranerx9m5prrxwpf0xstxarzx" timestamp="1768567568"&gt;20&lt;/key&gt;&lt;/foreign-keys&gt;&lt;ref-type name="Journal Article"&gt;17&lt;/ref-type&gt;&lt;contributors&gt;&lt;/contributors&gt;&lt;titles&gt;&lt;title&gt;Thoen, A., Steyaert, J., Alaerts, K., et al. (2023). A systematic review of self-reported stress questionnaires in people on the autism spectrum. Review journal of autism and developmental disorders, 10(2), 295-318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]</w:t>
            </w:r>
            <w:r>
              <w:rPr>
                <w:sz w:val="18"/>
                <w:szCs w:val="18"/>
              </w:rPr>
              <w:fldChar w:fldCharType="end"/>
            </w:r>
          </w:p>
          <w:p w14:paraId="01ADEDDE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</w:tcPr>
          <w:p w14:paraId="088B182C" w14:textId="77777777" w:rsidR="003E4CD4" w:rsidRDefault="003E4CD4" w:rsidP="00E20A46">
            <w:pPr>
              <w:rPr>
                <w:sz w:val="18"/>
                <w:szCs w:val="18"/>
                <w:lang w:val="en-US"/>
              </w:rPr>
            </w:pPr>
            <w:r w:rsidRPr="00ED5600">
              <w:rPr>
                <w:sz w:val="18"/>
                <w:szCs w:val="18"/>
                <w:lang w:val="en-US"/>
              </w:rPr>
              <w:t xml:space="preserve">To identify self-report measures that have been used in populations on the autism spectrum </w:t>
            </w:r>
            <w:proofErr w:type="gramStart"/>
            <w:r w:rsidRPr="00ED5600">
              <w:rPr>
                <w:sz w:val="18"/>
                <w:szCs w:val="18"/>
                <w:lang w:val="en-US"/>
              </w:rPr>
              <w:t>with regard to</w:t>
            </w:r>
            <w:proofErr w:type="gramEnd"/>
            <w:r w:rsidRPr="00ED5600">
              <w:rPr>
                <w:sz w:val="18"/>
                <w:szCs w:val="18"/>
                <w:lang w:val="en-US"/>
              </w:rPr>
              <w:t xml:space="preserve"> reporting stress</w:t>
            </w:r>
          </w:p>
          <w:p w14:paraId="5B2AFE24" w14:textId="77777777" w:rsidR="003E4CD4" w:rsidRDefault="003E4CD4" w:rsidP="00E20A46">
            <w:pPr>
              <w:rPr>
                <w:sz w:val="18"/>
                <w:szCs w:val="18"/>
                <w:lang w:val="en-US"/>
              </w:rPr>
            </w:pPr>
          </w:p>
          <w:p w14:paraId="1B6497B8" w14:textId="77777777" w:rsidR="003E4CD4" w:rsidRPr="00027EE8" w:rsidRDefault="003E4CD4" w:rsidP="00E20A46">
            <w:pPr>
              <w:rPr>
                <w:sz w:val="18"/>
                <w:szCs w:val="18"/>
                <w:lang w:val="en-US"/>
              </w:rPr>
            </w:pPr>
            <w:r w:rsidRPr="00027EE8">
              <w:rPr>
                <w:sz w:val="18"/>
                <w:szCs w:val="18"/>
                <w:lang w:val="en-US"/>
              </w:rPr>
              <w:lastRenderedPageBreak/>
              <w:t xml:space="preserve">To identify whether the information regarding the psychometric properties of these tools is present for individuals on the autism spectrum </w:t>
            </w:r>
          </w:p>
        </w:tc>
        <w:tc>
          <w:tcPr>
            <w:tcW w:w="2126" w:type="dxa"/>
          </w:tcPr>
          <w:p w14:paraId="7D1D2091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lastRenderedPageBreak/>
              <w:t xml:space="preserve">No information on content validity </w:t>
            </w:r>
          </w:p>
        </w:tc>
        <w:tc>
          <w:tcPr>
            <w:tcW w:w="1714" w:type="dxa"/>
          </w:tcPr>
          <w:p w14:paraId="617759C1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415AEF04" w14:textId="77777777" w:rsidTr="00E20A46">
        <w:tc>
          <w:tcPr>
            <w:tcW w:w="1555" w:type="dxa"/>
            <w:vMerge w:val="restart"/>
          </w:tcPr>
          <w:p w14:paraId="3761D02D" w14:textId="61D42D9F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 xml:space="preserve">van Raath et al. 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RecNum&gt;21&lt;/RecNum&gt;&lt;DisplayText&gt;[15]&lt;/DisplayText&gt;&lt;record&gt;&lt;rec-number&gt;21&lt;/rec-number&gt;&lt;foreign-keys&gt;&lt;key app="EN" db-id="0pxse9xarzzranerx9m5prrxwpf0xstxarzx" timestamp="1768567643"&gt;21&lt;/key&gt;&lt;/foreign-keys&gt;&lt;ref-type name="Journal Article"&gt;17&lt;/ref-type&gt;&lt;contributors&gt;&lt;/contributors&gt;&lt;titles&gt;&lt;title&gt;van Raath, M. I., Chohan, S., Wolkerstorfer, A., et al. (2021). Treatment outcome measurement instruments for port wine stains: a systematic review of their measurement properties. Dermatology, 237(3), 416-432.&lt;/title&gt;&lt;/titles&gt;&lt;dates&gt;&lt;/dates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5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3969" w:type="dxa"/>
            <w:vMerge w:val="restart"/>
          </w:tcPr>
          <w:p w14:paraId="3E7C16F4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T</w:t>
            </w:r>
            <w:r w:rsidRPr="008F3CD6">
              <w:rPr>
                <w:sz w:val="18"/>
                <w:szCs w:val="18"/>
              </w:rPr>
              <w:t>o appraise the content validity and other measurement</w:t>
            </w:r>
            <w:r>
              <w:rPr>
                <w:sz w:val="18"/>
                <w:szCs w:val="18"/>
              </w:rPr>
              <w:t xml:space="preserve"> </w:t>
            </w:r>
            <w:r w:rsidRPr="00027EE8">
              <w:rPr>
                <w:sz w:val="18"/>
                <w:szCs w:val="18"/>
              </w:rPr>
              <w:t>properties of outcome measurement instruments for port wine stain treatment to identify the most appropriate instruments and future research priorities</w:t>
            </w:r>
          </w:p>
        </w:tc>
        <w:tc>
          <w:tcPr>
            <w:tcW w:w="2126" w:type="dxa"/>
          </w:tcPr>
          <w:p w14:paraId="398968DB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No PROM development studies published</w:t>
            </w:r>
          </w:p>
          <w:p w14:paraId="678867B5" w14:textId="77777777" w:rsidR="003E4CD4" w:rsidRPr="00027EE8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1714" w:type="dxa"/>
          </w:tcPr>
          <w:p w14:paraId="76FF75E6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45D19623" w14:textId="77777777" w:rsidTr="00E20A46">
        <w:tc>
          <w:tcPr>
            <w:tcW w:w="1555" w:type="dxa"/>
            <w:vMerge/>
          </w:tcPr>
          <w:p w14:paraId="58904D09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32E83148" w14:textId="77777777" w:rsidR="003E4CD4" w:rsidRPr="00ED5600" w:rsidRDefault="003E4CD4" w:rsidP="00E20A4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</w:tcPr>
          <w:p w14:paraId="10B756EC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Substandard methods to assess content validity (e.g. no reports of pilot testing or asking professionals about comprehensiveness etc.)</w:t>
            </w:r>
          </w:p>
        </w:tc>
        <w:tc>
          <w:tcPr>
            <w:tcW w:w="1714" w:type="dxa"/>
          </w:tcPr>
          <w:p w14:paraId="648E6550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</w:tr>
      <w:tr w:rsidR="003E4CD4" w:rsidRPr="00ED5600" w14:paraId="220C1216" w14:textId="77777777" w:rsidTr="00E20A46">
        <w:tc>
          <w:tcPr>
            <w:tcW w:w="1555" w:type="dxa"/>
          </w:tcPr>
          <w:p w14:paraId="1479A205" w14:textId="34AFAA05" w:rsidR="003E4CD4" w:rsidRPr="00ED5600" w:rsidRDefault="003E4CD4" w:rsidP="00E20A46">
            <w:pPr>
              <w:rPr>
                <w:sz w:val="18"/>
                <w:szCs w:val="18"/>
              </w:rPr>
            </w:pPr>
            <w:r w:rsidRPr="00ED5600">
              <w:rPr>
                <w:sz w:val="18"/>
                <w:szCs w:val="18"/>
              </w:rPr>
              <w:t>Wang et al.</w:t>
            </w:r>
            <w:r w:rsidRPr="00ED5600">
              <w:rPr>
                <w:rFonts w:ascii="Segoe UI" w:hAnsi="Segoe UI" w:cs="Segoe UI"/>
                <w:b/>
                <w:bCs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027EE8">
              <w:rPr>
                <w:rFonts w:ascii="Segoe UI" w:hAnsi="Segoe UI" w:cs="Segoe UI"/>
                <w:color w:val="212121"/>
                <w:sz w:val="18"/>
                <w:szCs w:val="18"/>
                <w:shd w:val="clear" w:color="auto" w:fill="FFFFFF"/>
              </w:rPr>
              <w:fldChar w:fldCharType="begin"/>
            </w:r>
            <w:r>
              <w:rPr>
                <w:rFonts w:ascii="Segoe UI" w:hAnsi="Segoe UI" w:cs="Segoe UI"/>
                <w:color w:val="212121"/>
                <w:sz w:val="18"/>
                <w:szCs w:val="18"/>
                <w:shd w:val="clear" w:color="auto" w:fill="FFFFFF"/>
              </w:rPr>
              <w:instrText xml:space="preserve"> ADDIN EN.CITE &lt;EndNote&gt;&lt;Cite&gt;&lt;RecNum&gt;22&lt;/RecNum&gt;&lt;DisplayText&gt;[16]&lt;/DisplayText&gt;&lt;record&gt;&lt;rec-number&gt;22&lt;/rec-number&gt;&lt;foreign-keys&gt;&lt;key app="EN" db-id="0pxse9xarzzranerx9m5prrxwpf0xstxarzx" timestamp="1768567741"&gt;22&lt;/key&gt;&lt;/foreign-keys&gt;&lt;ref-type name="Journal Article"&gt;17&lt;/ref-type&gt;&lt;contributors&gt;&lt;/contributors&gt;&lt;titles&gt;&lt;title&gt;Wang, X., Cao, X., Li, J., et al. (2021). Evaluation of patient-reported outcome measures in intermittent self-catheterization users: A systematic review. Archives of Physical Medicine and Rehabilitation, 102(11), 2239-2246.&lt;/title&gt;&lt;/titles&gt;&lt;dates&gt;&lt;/dates&gt;&lt;urls&gt;&lt;/urls&gt;&lt;/record&gt;&lt;/Cite&gt;&lt;/EndNote&gt;</w:instrText>
            </w:r>
            <w:r w:rsidRPr="00027EE8">
              <w:rPr>
                <w:rFonts w:ascii="Segoe UI" w:hAnsi="Segoe UI" w:cs="Segoe UI"/>
                <w:color w:val="212121"/>
                <w:sz w:val="18"/>
                <w:szCs w:val="18"/>
                <w:shd w:val="clear" w:color="auto" w:fill="FFFFFF"/>
              </w:rPr>
              <w:fldChar w:fldCharType="separate"/>
            </w:r>
            <w:r>
              <w:rPr>
                <w:rFonts w:ascii="Segoe UI" w:hAnsi="Segoe UI" w:cs="Segoe UI"/>
                <w:noProof/>
                <w:color w:val="212121"/>
                <w:sz w:val="18"/>
                <w:szCs w:val="18"/>
                <w:shd w:val="clear" w:color="auto" w:fill="FFFFFF"/>
              </w:rPr>
              <w:t>[16]</w:t>
            </w:r>
            <w:r w:rsidRPr="00027EE8">
              <w:rPr>
                <w:rFonts w:ascii="Segoe UI" w:hAnsi="Segoe UI" w:cs="Segoe UI"/>
                <w:color w:val="212121"/>
                <w:sz w:val="18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3969" w:type="dxa"/>
          </w:tcPr>
          <w:p w14:paraId="19496379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To identify patient-reported outcome measures (PROMs) for intermittent self-catheterization (ISC) users, critically assess and summarize the quality of the measurement properties, and describe the application scenarios on each instrument.</w:t>
            </w:r>
          </w:p>
        </w:tc>
        <w:tc>
          <w:tcPr>
            <w:tcW w:w="2126" w:type="dxa"/>
          </w:tcPr>
          <w:p w14:paraId="2F79E1A4" w14:textId="77777777" w:rsidR="003E4CD4" w:rsidRPr="00ED5600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>Studies do not address all aspects of content validity (comprehensiveness, relevance and comprehension)</w:t>
            </w:r>
          </w:p>
        </w:tc>
        <w:tc>
          <w:tcPr>
            <w:tcW w:w="1714" w:type="dxa"/>
          </w:tcPr>
          <w:p w14:paraId="71D20B65" w14:textId="77777777" w:rsidR="003E4CD4" w:rsidRPr="00027EE8" w:rsidRDefault="003E4CD4" w:rsidP="00E20A46">
            <w:pPr>
              <w:rPr>
                <w:sz w:val="18"/>
                <w:szCs w:val="18"/>
              </w:rPr>
            </w:pPr>
            <w:r w:rsidRPr="00027EE8">
              <w:rPr>
                <w:sz w:val="18"/>
                <w:szCs w:val="18"/>
              </w:rPr>
              <w:t xml:space="preserve">Not reported </w:t>
            </w:r>
          </w:p>
        </w:tc>
      </w:tr>
    </w:tbl>
    <w:p w14:paraId="5538B05D" w14:textId="77777777" w:rsidR="003E4CD4" w:rsidRDefault="003E4CD4"/>
    <w:p w14:paraId="37A6C499" w14:textId="77777777" w:rsidR="00E878C9" w:rsidRDefault="00E878C9" w:rsidP="00E878C9">
      <w:pPr>
        <w:spacing w:before="100" w:after="200" w:line="276" w:lineRule="auto"/>
        <w:rPr>
          <w:rFonts w:eastAsia="Aptos" w:cs="Aptos"/>
          <w:i/>
          <w:iCs/>
          <w:sz w:val="20"/>
          <w:szCs w:val="20"/>
        </w:rPr>
      </w:pPr>
      <w:r>
        <w:rPr>
          <w:rFonts w:eastAsia="Aptos" w:cs="Aptos"/>
          <w:i/>
          <w:iCs/>
          <w:sz w:val="20"/>
          <w:szCs w:val="20"/>
        </w:rPr>
        <w:t>Table 2. Challenges and solutions of assessing content validity, identified through stakeholder consultation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08"/>
        <w:gridCol w:w="4843"/>
      </w:tblGrid>
      <w:tr w:rsidR="00E878C9" w14:paraId="29857EB5" w14:textId="77777777" w:rsidTr="00E20A46">
        <w:tc>
          <w:tcPr>
            <w:tcW w:w="4508" w:type="dxa"/>
          </w:tcPr>
          <w:p w14:paraId="13D0E578" w14:textId="77777777" w:rsidR="00E878C9" w:rsidRPr="002C1751" w:rsidRDefault="00E878C9" w:rsidP="00E20A46">
            <w:pPr>
              <w:jc w:val="center"/>
              <w:rPr>
                <w:rFonts w:eastAsia="Aptos" w:cs="Aptos"/>
                <w:b/>
                <w:bCs/>
                <w:sz w:val="20"/>
                <w:szCs w:val="20"/>
              </w:rPr>
            </w:pPr>
            <w:r w:rsidRPr="00991C28">
              <w:rPr>
                <w:rFonts w:eastAsia="Aptos" w:cs="Aptos"/>
                <w:b/>
                <w:bCs/>
                <w:sz w:val="20"/>
                <w:szCs w:val="20"/>
              </w:rPr>
              <w:t>Challenges assessing content validity</w:t>
            </w:r>
          </w:p>
        </w:tc>
        <w:tc>
          <w:tcPr>
            <w:tcW w:w="4843" w:type="dxa"/>
          </w:tcPr>
          <w:p w14:paraId="4FFFF5CC" w14:textId="77777777" w:rsidR="00E878C9" w:rsidRPr="002C1751" w:rsidRDefault="00E878C9" w:rsidP="00E20A46">
            <w:pPr>
              <w:jc w:val="center"/>
              <w:rPr>
                <w:rFonts w:eastAsia="Aptos" w:cs="Aptos"/>
                <w:b/>
                <w:bCs/>
                <w:sz w:val="20"/>
                <w:szCs w:val="20"/>
              </w:rPr>
            </w:pPr>
            <w:r w:rsidRPr="002C1751">
              <w:rPr>
                <w:rFonts w:eastAsia="Aptos" w:cs="Aptos"/>
                <w:b/>
                <w:bCs/>
                <w:sz w:val="20"/>
                <w:szCs w:val="20"/>
              </w:rPr>
              <w:t>Solutions</w:t>
            </w:r>
          </w:p>
        </w:tc>
      </w:tr>
      <w:tr w:rsidR="00E878C9" w14:paraId="20D57468" w14:textId="77777777" w:rsidTr="00E20A46">
        <w:trPr>
          <w:trHeight w:val="932"/>
        </w:trPr>
        <w:tc>
          <w:tcPr>
            <w:tcW w:w="4508" w:type="dxa"/>
          </w:tcPr>
          <w:p w14:paraId="015AB94E" w14:textId="77777777" w:rsidR="00E878C9" w:rsidRDefault="00E878C9" w:rsidP="00E20A46">
            <w:pPr>
              <w:rPr>
                <w:rFonts w:eastAsia="Aptos" w:cs="Aptos"/>
                <w:sz w:val="20"/>
                <w:szCs w:val="20"/>
              </w:rPr>
            </w:pPr>
            <w:r>
              <w:rPr>
                <w:rFonts w:eastAsia="Aptos" w:cs="Aptos"/>
                <w:sz w:val="20"/>
                <w:szCs w:val="20"/>
              </w:rPr>
              <w:t xml:space="preserve">Searches identifying too many papers, or too many PROMs, making the review unfeasible </w:t>
            </w:r>
          </w:p>
        </w:tc>
        <w:tc>
          <w:tcPr>
            <w:tcW w:w="4843" w:type="dxa"/>
          </w:tcPr>
          <w:p w14:paraId="108386C2" w14:textId="77777777" w:rsidR="00E878C9" w:rsidRDefault="00E878C9" w:rsidP="00E20A46">
            <w:pPr>
              <w:rPr>
                <w:rFonts w:eastAsia="Aptos" w:cs="Aptos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3121B4">
              <w:rPr>
                <w:sz w:val="20"/>
                <w:szCs w:val="20"/>
              </w:rPr>
              <w:t>onduct a systematic review that solely focus on reviewing the content validity of identified PROMs. The remaining eight measurement properties may then be addressed in a separate review</w:t>
            </w:r>
          </w:p>
        </w:tc>
      </w:tr>
      <w:tr w:rsidR="00E878C9" w14:paraId="720D7ED5" w14:textId="77777777" w:rsidTr="00E20A46">
        <w:tc>
          <w:tcPr>
            <w:tcW w:w="4508" w:type="dxa"/>
          </w:tcPr>
          <w:p w14:paraId="37DF740A" w14:textId="77777777" w:rsidR="00E878C9" w:rsidRDefault="00E878C9" w:rsidP="00E20A46">
            <w:pPr>
              <w:rPr>
                <w:rFonts w:eastAsia="Aptos" w:cs="Aptos"/>
                <w:sz w:val="20"/>
                <w:szCs w:val="20"/>
              </w:rPr>
            </w:pPr>
            <w:r>
              <w:rPr>
                <w:rFonts w:eastAsia="Aptos" w:cs="Aptos"/>
                <w:sz w:val="20"/>
                <w:szCs w:val="20"/>
              </w:rPr>
              <w:t>Original development study is not identified by initial search strategy</w:t>
            </w:r>
          </w:p>
        </w:tc>
        <w:tc>
          <w:tcPr>
            <w:tcW w:w="4843" w:type="dxa"/>
          </w:tcPr>
          <w:p w14:paraId="127372F3" w14:textId="77777777" w:rsidR="00E878C9" w:rsidRDefault="00E878C9" w:rsidP="00E20A46">
            <w:pPr>
              <w:rPr>
                <w:rFonts w:eastAsia="Aptos" w:cs="Aptos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3121B4">
              <w:rPr>
                <w:sz w:val="20"/>
                <w:szCs w:val="20"/>
              </w:rPr>
              <w:t>onduct additional searches</w:t>
            </w:r>
            <w:r>
              <w:rPr>
                <w:sz w:val="20"/>
                <w:szCs w:val="20"/>
              </w:rPr>
              <w:t xml:space="preserve"> to identify the development study</w:t>
            </w:r>
          </w:p>
        </w:tc>
      </w:tr>
      <w:tr w:rsidR="00E878C9" w14:paraId="0A1C421D" w14:textId="77777777" w:rsidTr="00E20A46">
        <w:trPr>
          <w:trHeight w:val="996"/>
        </w:trPr>
        <w:tc>
          <w:tcPr>
            <w:tcW w:w="4508" w:type="dxa"/>
          </w:tcPr>
          <w:p w14:paraId="0AC7B82E" w14:textId="77777777" w:rsidR="00E878C9" w:rsidRDefault="00E878C9" w:rsidP="00E20A46">
            <w:pPr>
              <w:rPr>
                <w:rFonts w:eastAsia="Aptos" w:cs="Aptos"/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3121B4">
              <w:rPr>
                <w:sz w:val="20"/>
                <w:szCs w:val="20"/>
              </w:rPr>
              <w:t xml:space="preserve">ultiple </w:t>
            </w:r>
            <w:r w:rsidRPr="003121B4">
              <w:rPr>
                <w:rFonts w:eastAsia="Aptos" w:cs="Aptos"/>
                <w:sz w:val="20"/>
                <w:szCs w:val="20"/>
              </w:rPr>
              <w:t>article</w:t>
            </w:r>
            <w:r w:rsidRPr="003121B4">
              <w:rPr>
                <w:sz w:val="20"/>
                <w:szCs w:val="20"/>
              </w:rPr>
              <w:t>s describing the quality of different versions of the PROM</w:t>
            </w:r>
            <w:r>
              <w:rPr>
                <w:sz w:val="20"/>
                <w:szCs w:val="20"/>
              </w:rPr>
              <w:t xml:space="preserve"> makes it </w:t>
            </w:r>
            <w:r w:rsidRPr="003121B4">
              <w:rPr>
                <w:sz w:val="20"/>
                <w:szCs w:val="20"/>
              </w:rPr>
              <w:t>challenging to decide which study results to summarise within the systematic review</w:t>
            </w:r>
          </w:p>
        </w:tc>
        <w:tc>
          <w:tcPr>
            <w:tcW w:w="4843" w:type="dxa"/>
          </w:tcPr>
          <w:p w14:paraId="2AF1677F" w14:textId="77777777" w:rsidR="00E878C9" w:rsidRDefault="00E878C9" w:rsidP="00E20A46">
            <w:pPr>
              <w:rPr>
                <w:sz w:val="20"/>
                <w:szCs w:val="20"/>
              </w:rPr>
            </w:pPr>
            <w:r w:rsidRPr="003121B4">
              <w:rPr>
                <w:rFonts w:eastAsia="Calibri" w:cs="Calibri"/>
                <w:sz w:val="20"/>
                <w:szCs w:val="20"/>
              </w:rPr>
              <w:t>Each aspect of content validity (relevance, comprehensiveness and comprehensibility) should be assessed and summarised separately for each version of the PROM</w:t>
            </w:r>
          </w:p>
        </w:tc>
      </w:tr>
      <w:tr w:rsidR="00E878C9" w14:paraId="70B29F14" w14:textId="77777777" w:rsidTr="00E20A46">
        <w:trPr>
          <w:trHeight w:val="716"/>
        </w:trPr>
        <w:tc>
          <w:tcPr>
            <w:tcW w:w="4508" w:type="dxa"/>
          </w:tcPr>
          <w:p w14:paraId="7921173E" w14:textId="77777777" w:rsidR="00E878C9" w:rsidRDefault="00E878C9" w:rsidP="00E20A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3121B4">
              <w:rPr>
                <w:sz w:val="20"/>
                <w:szCs w:val="20"/>
              </w:rPr>
              <w:t>ifficult</w:t>
            </w:r>
            <w:r>
              <w:rPr>
                <w:sz w:val="20"/>
                <w:szCs w:val="20"/>
              </w:rPr>
              <w:t>y</w:t>
            </w:r>
            <w:r w:rsidRPr="003121B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termining</w:t>
            </w:r>
            <w:r w:rsidRPr="003121B4">
              <w:rPr>
                <w:sz w:val="20"/>
                <w:szCs w:val="20"/>
              </w:rPr>
              <w:t xml:space="preserve"> whether an </w:t>
            </w:r>
            <w:r w:rsidRPr="003121B4">
              <w:rPr>
                <w:rFonts w:eastAsia="Aptos" w:cs="Aptos"/>
                <w:sz w:val="20"/>
                <w:szCs w:val="20"/>
              </w:rPr>
              <w:t>article</w:t>
            </w:r>
            <w:r w:rsidRPr="003121B4">
              <w:rPr>
                <w:sz w:val="20"/>
                <w:szCs w:val="20"/>
              </w:rPr>
              <w:t xml:space="preserve"> is reporting a PROM development study or a content validity study</w:t>
            </w:r>
          </w:p>
        </w:tc>
        <w:tc>
          <w:tcPr>
            <w:tcW w:w="4843" w:type="dxa"/>
          </w:tcPr>
          <w:p w14:paraId="05859505" w14:textId="77777777" w:rsidR="00E878C9" w:rsidRPr="003121B4" w:rsidRDefault="00E878C9" w:rsidP="00E20A46">
            <w:pPr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Return to the original paper to understand how the results of the study were used to understand if the article is a development or content validity study</w:t>
            </w:r>
          </w:p>
        </w:tc>
      </w:tr>
      <w:tr w:rsidR="00E878C9" w14:paraId="26489602" w14:textId="77777777" w:rsidTr="00E20A46">
        <w:trPr>
          <w:trHeight w:val="525"/>
        </w:trPr>
        <w:tc>
          <w:tcPr>
            <w:tcW w:w="4508" w:type="dxa"/>
          </w:tcPr>
          <w:p w14:paraId="0F8DC04C" w14:textId="77777777" w:rsidR="00E878C9" w:rsidRDefault="00E878C9" w:rsidP="00E20A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iguity when applying the criteria for good measurement properties</w:t>
            </w:r>
          </w:p>
        </w:tc>
        <w:tc>
          <w:tcPr>
            <w:tcW w:w="4843" w:type="dxa"/>
          </w:tcPr>
          <w:p w14:paraId="4C16EB2A" w14:textId="77777777" w:rsidR="00E878C9" w:rsidRDefault="00E878C9" w:rsidP="00E20A46">
            <w:pPr>
              <w:rPr>
                <w:rFonts w:eastAsia="Calibri" w:cs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>Not reported</w:t>
            </w:r>
          </w:p>
        </w:tc>
      </w:tr>
    </w:tbl>
    <w:p w14:paraId="3353F9E6" w14:textId="77777777" w:rsidR="00E878C9" w:rsidRDefault="00E878C9"/>
    <w:p w14:paraId="7FE04F89" w14:textId="01F76A1E" w:rsidR="003E4CD4" w:rsidRPr="003E4CD4" w:rsidRDefault="003E4CD4">
      <w:pPr>
        <w:rPr>
          <w:b/>
          <w:bCs/>
          <w:u w:val="single"/>
        </w:rPr>
      </w:pPr>
      <w:r>
        <w:rPr>
          <w:b/>
          <w:bCs/>
          <w:u w:val="single"/>
        </w:rPr>
        <w:t>References</w:t>
      </w:r>
    </w:p>
    <w:p w14:paraId="7A785100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E4CD4">
        <w:t>1.</w:t>
      </w:r>
      <w:r w:rsidRPr="003E4CD4">
        <w:tab/>
      </w:r>
      <w:r w:rsidRPr="003E4CD4">
        <w:rPr>
          <w:i/>
        </w:rPr>
        <w:t>Alaqeel, S., Alfakhri, A., Alkherb, Z., et al. (2022). Patient-reported outcome measures in Arabic-speaking populations: a systematic review. Quality of Life Research, 31(5), 1309-1320.</w:t>
      </w:r>
    </w:p>
    <w:p w14:paraId="152DEE0F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2.</w:t>
      </w:r>
      <w:r w:rsidRPr="003E4CD4">
        <w:tab/>
      </w:r>
      <w:r w:rsidRPr="003E4CD4">
        <w:rPr>
          <w:i/>
        </w:rPr>
        <w:t>Arts, J., Gubbels, J. S., Verhoeff, A. P., et al. (2022). A systematic review of proxy-report questionnaires assessing physical activity, sedentary behavior and/or sleep in young children (aged 0–5 years). International Journal of Behavioral Nutrition and Physical Activity, 19(1), 18.</w:t>
      </w:r>
    </w:p>
    <w:p w14:paraId="03275FCB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3.</w:t>
      </w:r>
      <w:r w:rsidRPr="003E4CD4">
        <w:tab/>
      </w:r>
      <w:r w:rsidRPr="003E4CD4">
        <w:rPr>
          <w:i/>
        </w:rPr>
        <w:t>Baqays, A., Zenke, J., Campbell, S., et al. (2021). Systematic review of validated parent-reported questionnaires assessing swallowing dysfunction in otherwise healthy infants and toddlers. Journal of Otolaryngology-Head &amp; Neck Surgery, 50(1), 68.</w:t>
      </w:r>
    </w:p>
    <w:p w14:paraId="04B189B9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4.</w:t>
      </w:r>
      <w:r w:rsidRPr="003E4CD4">
        <w:tab/>
      </w:r>
      <w:r w:rsidRPr="003E4CD4">
        <w:rPr>
          <w:i/>
        </w:rPr>
        <w:t>Essiet, I. A., Lander, N. J., Salmon, J., et al. (2021). A systematic review of tools designed for teacher proxy-report of children’s physical literacy or constituting elements. International Journal of Behavioral Nutrition and Physical Activity, 18(1), 131.</w:t>
      </w:r>
    </w:p>
    <w:p w14:paraId="5BCF62EC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lastRenderedPageBreak/>
        <w:t>5.</w:t>
      </w:r>
      <w:r w:rsidRPr="003E4CD4">
        <w:tab/>
      </w:r>
      <w:r w:rsidRPr="003E4CD4">
        <w:rPr>
          <w:i/>
        </w:rPr>
        <w:t>Fan, Y., Shu, X., Leung, K. C. M., et al. (2021). Patient-reported outcome measures for masticatory function in adults: a systematic review. BMC oral health, 21(1), 603.</w:t>
      </w:r>
    </w:p>
    <w:p w14:paraId="36CF686C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6.</w:t>
      </w:r>
      <w:r w:rsidRPr="003E4CD4">
        <w:tab/>
      </w:r>
      <w:r w:rsidRPr="003E4CD4">
        <w:rPr>
          <w:i/>
        </w:rPr>
        <w:t>Le, C. Y., Truong, L. K., Holt, C. J., et al. (2021). Searching for the holy grail: A systematic review of health-related quality of life measures for active youth. journal of orthopaedic &amp; sports physical therapy, 51(10), 478-491.</w:t>
      </w:r>
    </w:p>
    <w:p w14:paraId="36A32940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7.</w:t>
      </w:r>
      <w:r w:rsidRPr="003E4CD4">
        <w:tab/>
      </w:r>
      <w:r w:rsidRPr="003E4CD4">
        <w:rPr>
          <w:i/>
        </w:rPr>
        <w:t>Lear, M.K., Lee, E.B., Smith, S.M., et al. (2022). A systematic review of self</w:t>
      </w:r>
      <w:r w:rsidRPr="003E4CD4">
        <w:rPr>
          <w:rFonts w:ascii="Cambria Math" w:hAnsi="Cambria Math" w:cs="Cambria Math"/>
          <w:i/>
        </w:rPr>
        <w:t>‐</w:t>
      </w:r>
      <w:r w:rsidRPr="003E4CD4">
        <w:rPr>
          <w:i/>
        </w:rPr>
        <w:t>report measures of generalized shame. Journal of Clinical Psychology, 78(7), 1288-1330.</w:t>
      </w:r>
    </w:p>
    <w:p w14:paraId="260E4A70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8.</w:t>
      </w:r>
      <w:r w:rsidRPr="003E4CD4">
        <w:tab/>
      </w:r>
      <w:r w:rsidRPr="003E4CD4">
        <w:rPr>
          <w:i/>
        </w:rPr>
        <w:t>Lodge, M. E., Moran, C., Sutton, A. D., et al. (2022). Patient-reported outcome measures to evaluate postoperative quality of life in patients undergoing elective abdominal surgery: a systematic review. Quality of Life Research, 31(8), 2267-2279.</w:t>
      </w:r>
    </w:p>
    <w:p w14:paraId="27AC52B2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9.</w:t>
      </w:r>
      <w:r w:rsidRPr="003E4CD4">
        <w:tab/>
      </w:r>
      <w:r w:rsidRPr="003E4CD4">
        <w:rPr>
          <w:i/>
        </w:rPr>
        <w:t>Luck</w:t>
      </w:r>
      <w:r w:rsidRPr="003E4CD4">
        <w:rPr>
          <w:rFonts w:ascii="Cambria Math" w:hAnsi="Cambria Math" w:cs="Cambria Math"/>
          <w:i/>
        </w:rPr>
        <w:t>‐</w:t>
      </w:r>
      <w:r w:rsidRPr="003E4CD4">
        <w:rPr>
          <w:i/>
        </w:rPr>
        <w:t>Sikorski, C., Ro</w:t>
      </w:r>
      <w:r w:rsidRPr="003E4CD4">
        <w:rPr>
          <w:rFonts w:cs="Aptos"/>
          <w:i/>
        </w:rPr>
        <w:t>ß</w:t>
      </w:r>
      <w:r w:rsidRPr="003E4CD4">
        <w:rPr>
          <w:i/>
        </w:rPr>
        <w:t>mann, P., Topp, J., et al. (2022). Assessment of stigma related to visible skin diseases: a systematic review and evaluation of patient</w:t>
      </w:r>
      <w:r w:rsidRPr="003E4CD4">
        <w:rPr>
          <w:rFonts w:ascii="Cambria Math" w:hAnsi="Cambria Math" w:cs="Cambria Math"/>
          <w:i/>
        </w:rPr>
        <w:t>‐</w:t>
      </w:r>
      <w:r w:rsidRPr="003E4CD4">
        <w:rPr>
          <w:i/>
        </w:rPr>
        <w:t>reported outcome measures. Journal of the European Academy of Dermatology and Venereology, 36(4), 499-525.</w:t>
      </w:r>
    </w:p>
    <w:p w14:paraId="1C6EBE08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10.</w:t>
      </w:r>
      <w:r w:rsidRPr="003E4CD4">
        <w:tab/>
      </w:r>
      <w:r w:rsidRPr="003E4CD4">
        <w:rPr>
          <w:i/>
        </w:rPr>
        <w:t>Marsico, P., Meier, L., van der Linden, M. L., et al. (2022). Psychometric properties of lower limb somatosensory function and body awareness outcome measures in children with upper motor neuron lesions: a systematic review. Developmental Neurorehabilitation, 25(5), 314-327.</w:t>
      </w:r>
    </w:p>
    <w:p w14:paraId="3A88AD28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11.</w:t>
      </w:r>
      <w:r w:rsidRPr="003E4CD4">
        <w:tab/>
      </w:r>
      <w:r w:rsidRPr="003E4CD4">
        <w:rPr>
          <w:i/>
        </w:rPr>
        <w:t>Phillips, S. M., Summerbell, C., Ball, H. L., et al. (2021). The validity, reliability, and feasibility of measurement tools used to assess sleep of pre-school aged children: A systematic rapid review. Frontiers in Pediatrics, 9, 770262.</w:t>
      </w:r>
    </w:p>
    <w:p w14:paraId="01B6290D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12.</w:t>
      </w:r>
      <w:r w:rsidRPr="003E4CD4">
        <w:tab/>
      </w:r>
      <w:r w:rsidRPr="003E4CD4">
        <w:rPr>
          <w:i/>
        </w:rPr>
        <w:t>Ratti, M. M., Gandaglia, G., Alleva, E., et al. (2022). Standardising the assessment of patient-reported outcome measures in localised prostate cancer. A systematic review. European urology oncology, 5(2), 153-163.</w:t>
      </w:r>
    </w:p>
    <w:p w14:paraId="6BB5DCD9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13.</w:t>
      </w:r>
      <w:r w:rsidRPr="003E4CD4">
        <w:tab/>
      </w:r>
      <w:r w:rsidRPr="003E4CD4">
        <w:rPr>
          <w:i/>
        </w:rPr>
        <w:t>Roos, M., Dagenais, M., Pflieger, S., et al. (2022). Patient-reported outcome measures of musculoskeletal symptoms and psychosocial factors in musicians: a systematic review of psychometric properties. Quality of Life Research, 31(9), 2547-2566.</w:t>
      </w:r>
    </w:p>
    <w:p w14:paraId="32CAF7C7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14.</w:t>
      </w:r>
      <w:r w:rsidRPr="003E4CD4">
        <w:tab/>
      </w:r>
      <w:r w:rsidRPr="003E4CD4">
        <w:rPr>
          <w:i/>
        </w:rPr>
        <w:t>Thoen, A., Steyaert, J., Alaerts, K., et al. (2023). A systematic review of self-reported stress questionnaires in people on the autism spectrum. Review journal of autism and developmental disorders, 10(2), 295-318.</w:t>
      </w:r>
    </w:p>
    <w:p w14:paraId="1A3BB90D" w14:textId="77777777" w:rsidR="003E4CD4" w:rsidRPr="003E4CD4" w:rsidRDefault="003E4CD4" w:rsidP="003E4CD4">
      <w:pPr>
        <w:pStyle w:val="EndNoteBibliography"/>
        <w:spacing w:after="0"/>
        <w:ind w:left="720" w:hanging="720"/>
        <w:rPr>
          <w:i/>
        </w:rPr>
      </w:pPr>
      <w:r w:rsidRPr="003E4CD4">
        <w:t>15.</w:t>
      </w:r>
      <w:r w:rsidRPr="003E4CD4">
        <w:tab/>
      </w:r>
      <w:r w:rsidRPr="003E4CD4">
        <w:rPr>
          <w:i/>
        </w:rPr>
        <w:t>van Raath, M. I., Chohan, S., Wolkerstorfer, A., et al. (2021). Treatment outcome measurement instruments for port wine stains: a systematic review of their measurement properties. Dermatology, 237(3), 416-432.</w:t>
      </w:r>
    </w:p>
    <w:p w14:paraId="61623C4B" w14:textId="77777777" w:rsidR="003E4CD4" w:rsidRPr="003E4CD4" w:rsidRDefault="003E4CD4" w:rsidP="003E4CD4">
      <w:pPr>
        <w:pStyle w:val="EndNoteBibliography"/>
        <w:ind w:left="720" w:hanging="720"/>
        <w:rPr>
          <w:i/>
        </w:rPr>
      </w:pPr>
      <w:r w:rsidRPr="003E4CD4">
        <w:t>16.</w:t>
      </w:r>
      <w:r w:rsidRPr="003E4CD4">
        <w:tab/>
      </w:r>
      <w:r w:rsidRPr="003E4CD4">
        <w:rPr>
          <w:i/>
        </w:rPr>
        <w:t>Wang, X., Cao, X., Li, J., et al. (2021). Evaluation of patient-reported outcome measures in intermittent self-catheterization users: A systematic review. Archives of Physical Medicine and Rehabilitation, 102(11), 2239-2246.</w:t>
      </w:r>
    </w:p>
    <w:p w14:paraId="577C10BF" w14:textId="53C90218" w:rsidR="00555FCF" w:rsidRDefault="003E4CD4">
      <w:r>
        <w:fldChar w:fldCharType="end"/>
      </w:r>
    </w:p>
    <w:sectPr w:rsidR="00555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aza9eph0stvjed0vlv2v53ezv9pzede0zd&quot;&gt;COSMIN&lt;record-ids&gt;&lt;item&gt;11&lt;/item&gt;&lt;item&gt;13&lt;/item&gt;&lt;item&gt;35&lt;/item&gt;&lt;item&gt;36&lt;/item&gt;&lt;/record-ids&gt;&lt;/item&gt;&lt;/Libraries&gt;"/>
  </w:docVars>
  <w:rsids>
    <w:rsidRoot w:val="003E4CD4"/>
    <w:rsid w:val="001A15FB"/>
    <w:rsid w:val="00222844"/>
    <w:rsid w:val="003E4CD4"/>
    <w:rsid w:val="004E3523"/>
    <w:rsid w:val="00545829"/>
    <w:rsid w:val="00555FCF"/>
    <w:rsid w:val="0064385D"/>
    <w:rsid w:val="009E5874"/>
    <w:rsid w:val="00B83AE0"/>
    <w:rsid w:val="00E878C9"/>
    <w:rsid w:val="00E9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EB356"/>
  <w15:chartTrackingRefBased/>
  <w15:docId w15:val="{ABB79C5A-BD45-4809-A700-697EAC48F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CD4"/>
  </w:style>
  <w:style w:type="paragraph" w:styleId="Heading1">
    <w:name w:val="heading 1"/>
    <w:basedOn w:val="Normal"/>
    <w:next w:val="Normal"/>
    <w:link w:val="Heading1Char"/>
    <w:uiPriority w:val="9"/>
    <w:qFormat/>
    <w:rsid w:val="003E4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C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C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C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C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C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C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C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C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C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C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C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C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C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C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C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C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CD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4CD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CD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4CD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4CD4"/>
    <w:rPr>
      <w:rFonts w:ascii="Aptos" w:hAnsi="Aptos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87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8C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78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5AA5A-8413-4D6F-AF6D-715ED8F53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37</Words>
  <Characters>9423</Characters>
  <Application>Microsoft Office Word</Application>
  <DocSecurity>0</DocSecurity>
  <Lines>352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ambers</dc:creator>
  <cp:keywords/>
  <dc:description/>
  <cp:lastModifiedBy>Rachel Chambers</cp:lastModifiedBy>
  <cp:revision>3</cp:revision>
  <dcterms:created xsi:type="dcterms:W3CDTF">2026-03-06T11:24:00Z</dcterms:created>
  <dcterms:modified xsi:type="dcterms:W3CDTF">2026-03-06T11:42:00Z</dcterms:modified>
</cp:coreProperties>
</file>